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87466" w14:textId="65EABB84" w:rsidR="00A30FCF" w:rsidRDefault="0040680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Excluded</w:t>
      </w:r>
      <w:r w:rsidR="00BD3094">
        <w:rPr>
          <w:rFonts w:cstheme="minorHAnsi"/>
          <w:b/>
          <w:bCs/>
          <w:sz w:val="24"/>
          <w:szCs w:val="24"/>
          <w:lang w:val="en-US"/>
        </w:rPr>
        <w:t xml:space="preserve"> learning objectives</w:t>
      </w:r>
    </w:p>
    <w:p w14:paraId="3A34454B" w14:textId="77777777" w:rsidR="00BD3094" w:rsidRDefault="00BD3094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560"/>
        <w:gridCol w:w="2918"/>
        <w:gridCol w:w="2844"/>
        <w:gridCol w:w="2955"/>
      </w:tblGrid>
      <w:tr w:rsidR="00BD3094" w:rsidRPr="0040680D" w14:paraId="3846FC83" w14:textId="77777777" w:rsidTr="00576271">
        <w:trPr>
          <w:trHeight w:val="816"/>
          <w:jc w:val="center"/>
        </w:trPr>
        <w:tc>
          <w:tcPr>
            <w:tcW w:w="5560" w:type="dxa"/>
            <w:shd w:val="clear" w:color="auto" w:fill="BFBFBF" w:themeFill="background1" w:themeFillShade="BF"/>
            <w:hideMark/>
          </w:tcPr>
          <w:p w14:paraId="4C16C14E" w14:textId="77777777" w:rsidR="00BD3094" w:rsidRPr="0040680D" w:rsidRDefault="00BD3094" w:rsidP="00BD3094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40680D">
              <w:rPr>
                <w:rFonts w:cstheme="minorHAnsi"/>
                <w:b/>
                <w:bCs/>
                <w:sz w:val="24"/>
                <w:szCs w:val="24"/>
                <w:lang w:val="en-GB"/>
              </w:rPr>
              <w:t>Learning objective</w:t>
            </w:r>
          </w:p>
        </w:tc>
        <w:tc>
          <w:tcPr>
            <w:tcW w:w="2918" w:type="dxa"/>
            <w:shd w:val="clear" w:color="auto" w:fill="BFBFBF" w:themeFill="background1" w:themeFillShade="BF"/>
            <w:hideMark/>
          </w:tcPr>
          <w:p w14:paraId="20029D36" w14:textId="77777777" w:rsidR="00BD3094" w:rsidRPr="0040680D" w:rsidRDefault="00BD3094" w:rsidP="00BD3094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40680D">
              <w:rPr>
                <w:rFonts w:cstheme="minorHAnsi"/>
                <w:b/>
                <w:bCs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2844" w:type="dxa"/>
            <w:shd w:val="clear" w:color="auto" w:fill="BFBFBF" w:themeFill="background1" w:themeFillShade="BF"/>
            <w:hideMark/>
          </w:tcPr>
          <w:p w14:paraId="1F55EC39" w14:textId="77777777" w:rsidR="00BD3094" w:rsidRPr="0040680D" w:rsidRDefault="00BD3094" w:rsidP="00BD3094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40680D">
              <w:rPr>
                <w:rFonts w:cstheme="minorHAnsi"/>
                <w:b/>
                <w:bCs/>
                <w:sz w:val="24"/>
                <w:szCs w:val="24"/>
                <w:lang w:val="en-GB"/>
              </w:rPr>
              <w:t>Content field</w:t>
            </w:r>
          </w:p>
        </w:tc>
        <w:tc>
          <w:tcPr>
            <w:tcW w:w="2955" w:type="dxa"/>
            <w:shd w:val="clear" w:color="auto" w:fill="BFBFBF" w:themeFill="background1" w:themeFillShade="BF"/>
            <w:hideMark/>
          </w:tcPr>
          <w:p w14:paraId="3E5404C0" w14:textId="77777777" w:rsidR="00BD3094" w:rsidRPr="0040680D" w:rsidRDefault="00BD3094" w:rsidP="00BD3094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40680D">
              <w:rPr>
                <w:rFonts w:cstheme="minorHAnsi"/>
                <w:b/>
                <w:bCs/>
                <w:sz w:val="24"/>
                <w:szCs w:val="24"/>
                <w:lang w:val="en-GB"/>
              </w:rPr>
              <w:t>Bloom category</w:t>
            </w:r>
          </w:p>
        </w:tc>
      </w:tr>
      <w:tr w:rsidR="0040680D" w:rsidRPr="0040680D" w14:paraId="49E4AE45" w14:textId="77777777" w:rsidTr="00576271">
        <w:trPr>
          <w:trHeight w:val="983"/>
          <w:jc w:val="center"/>
        </w:trPr>
        <w:tc>
          <w:tcPr>
            <w:tcW w:w="5560" w:type="dxa"/>
            <w:hideMark/>
          </w:tcPr>
          <w:p w14:paraId="0539EDEB" w14:textId="697FADD1" w:rsid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  <w:t>The patient knows that he/she has to inform doctors about his/her allergy to Codeine and Azithromycin i</w:t>
            </w:r>
            <w:r w:rsidR="00576271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  <w:t>n</w:t>
            </w:r>
          </w:p>
          <w:p w14:paraId="61D44A9B" w14:textId="71E470A2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  <w:t>future visits</w:t>
            </w:r>
            <w:r w:rsidR="00576271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. </w:t>
            </w:r>
            <w:r w:rsidRPr="0040680D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  <w:t>(HT 6.1)</w:t>
            </w:r>
          </w:p>
        </w:tc>
        <w:tc>
          <w:tcPr>
            <w:tcW w:w="2918" w:type="dxa"/>
            <w:hideMark/>
          </w:tcPr>
          <w:p w14:paraId="283F0F40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Arterial Hypertension</w:t>
            </w:r>
          </w:p>
        </w:tc>
        <w:tc>
          <w:tcPr>
            <w:tcW w:w="2844" w:type="dxa"/>
            <w:hideMark/>
          </w:tcPr>
          <w:p w14:paraId="1638D628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Prevention of complications</w:t>
            </w:r>
          </w:p>
        </w:tc>
        <w:tc>
          <w:tcPr>
            <w:tcW w:w="2955" w:type="dxa"/>
            <w:hideMark/>
          </w:tcPr>
          <w:p w14:paraId="1D7C7016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Remember</w:t>
            </w:r>
          </w:p>
        </w:tc>
      </w:tr>
      <w:tr w:rsidR="0040680D" w:rsidRPr="0040680D" w14:paraId="6C1A58AB" w14:textId="77777777" w:rsidTr="00576271">
        <w:trPr>
          <w:trHeight w:val="1024"/>
          <w:jc w:val="center"/>
        </w:trPr>
        <w:tc>
          <w:tcPr>
            <w:tcW w:w="5560" w:type="dxa"/>
            <w:hideMark/>
          </w:tcPr>
          <w:p w14:paraId="64FE6255" w14:textId="518485E3" w:rsidR="0040680D" w:rsidRPr="0040680D" w:rsidRDefault="00576271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  <w:t>T</w:t>
            </w:r>
            <w:r w:rsidR="0040680D" w:rsidRPr="0040680D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  <w:t>he patient understands that this information helps prevent accidental prescription of these substances. (HT 6.2)</w:t>
            </w:r>
          </w:p>
        </w:tc>
        <w:tc>
          <w:tcPr>
            <w:tcW w:w="2918" w:type="dxa"/>
            <w:hideMark/>
          </w:tcPr>
          <w:p w14:paraId="0E0F4BD8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Arterial Hypertension</w:t>
            </w:r>
          </w:p>
        </w:tc>
        <w:tc>
          <w:tcPr>
            <w:tcW w:w="2844" w:type="dxa"/>
            <w:hideMark/>
          </w:tcPr>
          <w:p w14:paraId="7BDD65B2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Prevention of complications</w:t>
            </w:r>
          </w:p>
        </w:tc>
        <w:tc>
          <w:tcPr>
            <w:tcW w:w="2955" w:type="dxa"/>
            <w:hideMark/>
          </w:tcPr>
          <w:p w14:paraId="779361C2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Understand</w:t>
            </w:r>
          </w:p>
        </w:tc>
      </w:tr>
      <w:tr w:rsidR="0040680D" w:rsidRPr="0040680D" w14:paraId="145C0570" w14:textId="77777777" w:rsidTr="00576271">
        <w:trPr>
          <w:trHeight w:val="1050"/>
          <w:jc w:val="center"/>
        </w:trPr>
        <w:tc>
          <w:tcPr>
            <w:tcW w:w="5560" w:type="dxa"/>
            <w:hideMark/>
          </w:tcPr>
          <w:p w14:paraId="49C88870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  <w:t>The patient knows that he/she has to seek medical attention if experiencing muscle pain after the dosage increase of Atorvastatin. (DM 8.1)</w:t>
            </w:r>
          </w:p>
        </w:tc>
        <w:tc>
          <w:tcPr>
            <w:tcW w:w="2918" w:type="dxa"/>
            <w:hideMark/>
          </w:tcPr>
          <w:p w14:paraId="2D271551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Diabetes mellitus</w:t>
            </w:r>
          </w:p>
        </w:tc>
        <w:tc>
          <w:tcPr>
            <w:tcW w:w="2844" w:type="dxa"/>
            <w:hideMark/>
          </w:tcPr>
          <w:p w14:paraId="4F699C17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Prevention of complications</w:t>
            </w:r>
          </w:p>
        </w:tc>
        <w:tc>
          <w:tcPr>
            <w:tcW w:w="2955" w:type="dxa"/>
            <w:hideMark/>
          </w:tcPr>
          <w:p w14:paraId="21960C21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Remember</w:t>
            </w:r>
          </w:p>
        </w:tc>
      </w:tr>
      <w:tr w:rsidR="0040680D" w:rsidRPr="0040680D" w14:paraId="7AAD6E15" w14:textId="77777777" w:rsidTr="00576271">
        <w:trPr>
          <w:trHeight w:val="714"/>
          <w:jc w:val="center"/>
        </w:trPr>
        <w:tc>
          <w:tcPr>
            <w:tcW w:w="5560" w:type="dxa"/>
            <w:hideMark/>
          </w:tcPr>
          <w:p w14:paraId="29495D0D" w14:textId="73B107A8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  <w:t>The patient understands that muscle pain might be a potential side effect of Atorvastatin.</w:t>
            </w:r>
            <w:r w:rsidR="00576271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 </w:t>
            </w:r>
            <w:r w:rsidRPr="0040680D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  <w:t>(DM 8.2)</w:t>
            </w:r>
          </w:p>
        </w:tc>
        <w:tc>
          <w:tcPr>
            <w:tcW w:w="2918" w:type="dxa"/>
            <w:hideMark/>
          </w:tcPr>
          <w:p w14:paraId="7E837A82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Diabetes mellitus</w:t>
            </w:r>
          </w:p>
        </w:tc>
        <w:tc>
          <w:tcPr>
            <w:tcW w:w="2844" w:type="dxa"/>
            <w:hideMark/>
          </w:tcPr>
          <w:p w14:paraId="14FFD5AD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Prevention of complications</w:t>
            </w:r>
          </w:p>
        </w:tc>
        <w:tc>
          <w:tcPr>
            <w:tcW w:w="2955" w:type="dxa"/>
            <w:hideMark/>
          </w:tcPr>
          <w:p w14:paraId="35B4F87C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Understand</w:t>
            </w:r>
          </w:p>
        </w:tc>
      </w:tr>
      <w:tr w:rsidR="0040680D" w:rsidRPr="0040680D" w14:paraId="176E5755" w14:textId="77777777" w:rsidTr="00576271">
        <w:trPr>
          <w:trHeight w:val="725"/>
          <w:jc w:val="center"/>
        </w:trPr>
        <w:tc>
          <w:tcPr>
            <w:tcW w:w="5560" w:type="dxa"/>
            <w:hideMark/>
          </w:tcPr>
          <w:p w14:paraId="6A650EF1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de-DE"/>
                <w14:ligatures w14:val="none"/>
              </w:rPr>
              <w:t>The patient understands, that volume deficit can lead to kidney damage. (DKD 9.2)</w:t>
            </w:r>
          </w:p>
        </w:tc>
        <w:tc>
          <w:tcPr>
            <w:tcW w:w="2918" w:type="dxa"/>
            <w:hideMark/>
          </w:tcPr>
          <w:p w14:paraId="41FB225F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Diabetic Kidney Disease</w:t>
            </w:r>
          </w:p>
        </w:tc>
        <w:tc>
          <w:tcPr>
            <w:tcW w:w="2844" w:type="dxa"/>
            <w:hideMark/>
          </w:tcPr>
          <w:p w14:paraId="5A6262CA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Prevention of complications</w:t>
            </w:r>
          </w:p>
        </w:tc>
        <w:tc>
          <w:tcPr>
            <w:tcW w:w="2955" w:type="dxa"/>
            <w:hideMark/>
          </w:tcPr>
          <w:p w14:paraId="0B74B5C7" w14:textId="77777777" w:rsidR="0040680D" w:rsidRPr="0040680D" w:rsidRDefault="0040680D" w:rsidP="0057627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40680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Understand</w:t>
            </w:r>
          </w:p>
        </w:tc>
      </w:tr>
    </w:tbl>
    <w:p w14:paraId="7CC89F26" w14:textId="056E2A46" w:rsidR="00A30FCF" w:rsidRPr="00A9513C" w:rsidRDefault="00A30FCF" w:rsidP="00576271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sectPr w:rsidR="00A30FCF" w:rsidRPr="00A951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A1CAE" w14:textId="77777777" w:rsidR="00BF0573" w:rsidRDefault="00BF0573">
      <w:pPr>
        <w:spacing w:after="0" w:line="240" w:lineRule="auto"/>
      </w:pPr>
      <w:r>
        <w:separator/>
      </w:r>
    </w:p>
  </w:endnote>
  <w:endnote w:type="continuationSeparator" w:id="0">
    <w:p w14:paraId="22B138E2" w14:textId="77777777" w:rsidR="00BF0573" w:rsidRDefault="00BF0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D7A3A" w14:textId="77777777" w:rsidR="00A30FCF" w:rsidRDefault="00A30FC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88C96" w14:textId="77777777" w:rsidR="00A30FCF" w:rsidRDefault="00A30FC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118EA" w14:textId="77777777" w:rsidR="00A30FCF" w:rsidRDefault="00A30F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6878B" w14:textId="77777777" w:rsidR="00BF0573" w:rsidRDefault="00BF0573">
      <w:pPr>
        <w:spacing w:after="0" w:line="240" w:lineRule="auto"/>
      </w:pPr>
      <w:r>
        <w:separator/>
      </w:r>
    </w:p>
  </w:footnote>
  <w:footnote w:type="continuationSeparator" w:id="0">
    <w:p w14:paraId="703D5803" w14:textId="77777777" w:rsidR="00BF0573" w:rsidRDefault="00BF05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61DB6" w14:textId="77777777" w:rsidR="00A30FCF" w:rsidRDefault="00A30FC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4B608" w14:textId="77777777" w:rsidR="00A30FCF" w:rsidRDefault="00A30FC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275F6" w14:textId="77777777" w:rsidR="00A30FCF" w:rsidRDefault="00A30FC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FCF"/>
    <w:rsid w:val="001E46E6"/>
    <w:rsid w:val="0025062E"/>
    <w:rsid w:val="0040680D"/>
    <w:rsid w:val="004976D5"/>
    <w:rsid w:val="00576271"/>
    <w:rsid w:val="008A2A5A"/>
    <w:rsid w:val="008E32CC"/>
    <w:rsid w:val="00932129"/>
    <w:rsid w:val="00946A9B"/>
    <w:rsid w:val="009E3AF3"/>
    <w:rsid w:val="00A30FCF"/>
    <w:rsid w:val="00A9513C"/>
    <w:rsid w:val="00B326C7"/>
    <w:rsid w:val="00BD3094"/>
    <w:rsid w:val="00BF0573"/>
    <w:rsid w:val="00BF2AED"/>
    <w:rsid w:val="00CA2C6B"/>
    <w:rsid w:val="00D672EF"/>
    <w:rsid w:val="00DE04A8"/>
    <w:rsid w:val="00DE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FA677"/>
  <w15:docId w15:val="{B5B256E7-A0E6-4CE9-93E3-952EEA82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36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9F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9F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6369F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6369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6369F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6369FD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6369FD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6369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qFormat/>
    <w:rsid w:val="006369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qFormat/>
    <w:rsid w:val="006369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qFormat/>
    <w:rsid w:val="006369FD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6369FD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636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6369FD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6369FD"/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6369FD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9FD"/>
    <w:rPr>
      <w:b/>
      <w:bCs/>
      <w:smallCaps/>
      <w:color w:val="365F91" w:themeColor="accent1" w:themeShade="BF"/>
      <w:spacing w:val="5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99489F"/>
  </w:style>
  <w:style w:type="character" w:customStyle="1" w:styleId="FuzeileZchn">
    <w:name w:val="Fußzeile Zchn"/>
    <w:basedOn w:val="Absatz-Standardschriftart"/>
    <w:link w:val="Fuzeile"/>
    <w:uiPriority w:val="99"/>
    <w:qFormat/>
    <w:rsid w:val="0099489F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FreeSans"/>
    </w:rPr>
  </w:style>
  <w:style w:type="paragraph" w:styleId="Titel">
    <w:name w:val="Title"/>
    <w:basedOn w:val="Standard"/>
    <w:next w:val="Standard"/>
    <w:link w:val="TitelZchn"/>
    <w:uiPriority w:val="10"/>
    <w:qFormat/>
    <w:rsid w:val="00636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9FD"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9FD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9FD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9FD"/>
    <w:pPr>
      <w:pBdr>
        <w:top w:val="single" w:sz="4" w:space="10" w:color="365F91"/>
        <w:bottom w:val="single" w:sz="4" w:space="10" w:color="365F91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paragraph" w:customStyle="1" w:styleId="Tabelleninhalt">
    <w:name w:val="Tabelleninhalt"/>
    <w:basedOn w:val="Standard"/>
    <w:qFormat/>
    <w:rsid w:val="006369FD"/>
    <w:pPr>
      <w:widowControl w:val="0"/>
      <w:suppressLineNumbers/>
      <w:spacing w:after="0" w:line="240" w:lineRule="auto"/>
    </w:pPr>
    <w:rPr>
      <w:rFonts w:ascii="Liberation Serif" w:eastAsia="Noto Serif CJK SC" w:hAnsi="Liberation Serif" w:cs="FreeSans"/>
      <w:sz w:val="24"/>
      <w:szCs w:val="24"/>
      <w:lang w:eastAsia="zh-CN" w:bidi="hi-IN"/>
      <w14:ligatures w14:val="none"/>
    </w:rPr>
  </w:style>
  <w:style w:type="paragraph" w:customStyle="1" w:styleId="Tabellenberschrift">
    <w:name w:val="Tabellenüberschrift"/>
    <w:basedOn w:val="Tabelleninhalt"/>
    <w:qFormat/>
    <w:rsid w:val="006369FD"/>
    <w:pPr>
      <w:jc w:val="center"/>
    </w:pPr>
    <w:rPr>
      <w:b/>
      <w:bCs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99489F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99489F"/>
    <w:pPr>
      <w:tabs>
        <w:tab w:val="center" w:pos="4536"/>
        <w:tab w:val="right" w:pos="9072"/>
      </w:tabs>
      <w:spacing w:after="0" w:line="240" w:lineRule="auto"/>
    </w:pPr>
  </w:style>
  <w:style w:type="table" w:styleId="Tabellenraster">
    <w:name w:val="Table Grid"/>
    <w:basedOn w:val="NormaleTabelle"/>
    <w:uiPriority w:val="59"/>
    <w:rsid w:val="00636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elix Eisinger</dc:creator>
  <dc:description/>
  <cp:lastModifiedBy>Dr. Felix Eisinger</cp:lastModifiedBy>
  <cp:revision>6</cp:revision>
  <dcterms:created xsi:type="dcterms:W3CDTF">2025-10-30T11:21:00Z</dcterms:created>
  <dcterms:modified xsi:type="dcterms:W3CDTF">2025-11-03T08:56:00Z</dcterms:modified>
  <dc:language>de-DE</dc:language>
</cp:coreProperties>
</file>